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37" w:tblpY="225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16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15" w:type="dxa"/>
            <w:gridSpan w:val="2"/>
            <w:vMerge w:val="restart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615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  <w:tcBorders>
              <w:top w:val="single" w:color="auto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ge (yeas)</w:t>
            </w:r>
          </w:p>
        </w:tc>
        <w:tc>
          <w:tcPr>
            <w:tcW w:w="1680" w:type="dxa"/>
            <w:tcBorders>
              <w:top w:val="single" w:color="auto" w:sz="4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 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≥ 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/>
                <w:sz w:val="24"/>
                <w:szCs w:val="24"/>
              </w:rPr>
              <w:t>ender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eastAsia"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FIGO stage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ype of </w:t>
            </w:r>
            <w:r>
              <w:rPr>
                <w:rFonts w:hint="eastAsia" w:ascii="Times New Roman" w:hAnsi="Times New Roman"/>
                <w:sz w:val="24"/>
                <w:szCs w:val="24"/>
              </w:rPr>
              <w:t>ovarian cancer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24"/>
                <w:szCs w:val="24"/>
              </w:rPr>
              <w:t>denocarcinoma</w:t>
            </w: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</w:rPr>
            </w:pP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680" w:type="dxa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 The clinicopathological characteristics of ovarian cancer</w:t>
      </w:r>
    </w:p>
    <w:p/>
    <w:p/>
    <w:p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8F2DD2"/>
    <w:rsid w:val="0025688A"/>
    <w:rsid w:val="003721F3"/>
    <w:rsid w:val="00531229"/>
    <w:rsid w:val="007A6D52"/>
    <w:rsid w:val="008F2DD2"/>
    <w:rsid w:val="00AF6EB5"/>
    <w:rsid w:val="00B15DCC"/>
    <w:rsid w:val="00C52635"/>
    <w:rsid w:val="00CF4AB1"/>
    <w:rsid w:val="00D84594"/>
    <w:rsid w:val="00E61D19"/>
    <w:rsid w:val="00EA0C45"/>
    <w:rsid w:val="00F40CAB"/>
    <w:rsid w:val="02423EB6"/>
    <w:rsid w:val="3AB75BD8"/>
    <w:rsid w:val="428A5901"/>
    <w:rsid w:val="4B7139AF"/>
    <w:rsid w:val="4D9875ED"/>
    <w:rsid w:val="56552F27"/>
    <w:rsid w:val="59E55277"/>
    <w:rsid w:val="6DF5362B"/>
    <w:rsid w:val="761174F9"/>
    <w:rsid w:val="7ACB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jc w:val="both"/>
    </w:pPr>
    <w:rPr>
      <w:rFonts w:ascii="Tahoma" w:hAnsi="Tahoma" w:eastAsia="微软雅黑" w:cs="Times New Roman"/>
      <w:kern w:val="1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rFonts w:ascii="Tahoma" w:hAnsi="Tahoma" w:eastAsia="微软雅黑"/>
      <w:kern w:val="1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="Tahoma" w:hAnsi="Tahoma" w:eastAsia="微软雅黑"/>
      <w:kern w:val="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5</Characters>
  <Lines>3</Lines>
  <Paragraphs>1</Paragraphs>
  <TotalTime>1</TotalTime>
  <ScaleCrop>false</ScaleCrop>
  <LinksUpToDate>false</LinksUpToDate>
  <CharactersWithSpaces>545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DLiang</dc:creator>
  <cp:lastModifiedBy>梁磊磊</cp:lastModifiedBy>
  <dcterms:modified xsi:type="dcterms:W3CDTF">2021-11-05T11:29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363A74C02424BA4835BD844EF1E4F8D</vt:lpwstr>
  </property>
</Properties>
</file>